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41E9EA" w14:textId="7DA84F15" w:rsidR="0055061B" w:rsidRDefault="0055061B" w:rsidP="0055061B">
      <w:r w:rsidRPr="0055061B">
        <w:rPr>
          <w:rFonts w:cs="Times New Roman"/>
          <w:b/>
          <w:szCs w:val="24"/>
        </w:rPr>
        <w:t xml:space="preserve">Supplementary Table 3. </w:t>
      </w:r>
      <w:r w:rsidRPr="00592397">
        <w:rPr>
          <w:lang w:eastAsia="zh-CN"/>
        </w:rPr>
        <w:t xml:space="preserve">Primers of </w:t>
      </w:r>
      <w:r>
        <w:t>AFSV</w:t>
      </w:r>
      <w:r w:rsidRPr="00592397">
        <w:rPr>
          <w:lang w:eastAsia="zh-CN"/>
        </w:rPr>
        <w:t xml:space="preserve"> recombinase aided amplification (RAA) used in this study.</w:t>
      </w:r>
    </w:p>
    <w:tbl>
      <w:tblPr>
        <w:tblW w:w="10065" w:type="dxa"/>
        <w:tblInd w:w="-28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6237"/>
        <w:gridCol w:w="1417"/>
      </w:tblGrid>
      <w:tr w:rsidR="0055061B" w14:paraId="5E53DFB9" w14:textId="77777777" w:rsidTr="00746B29">
        <w:tc>
          <w:tcPr>
            <w:tcW w:w="24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7770B" w14:textId="77777777" w:rsidR="0055061B" w:rsidRPr="00676AFC" w:rsidRDefault="0055061B" w:rsidP="00746B29">
            <w:pPr>
              <w:rPr>
                <w:b/>
                <w:bCs/>
              </w:rPr>
            </w:pPr>
            <w:r w:rsidRPr="00676AFC">
              <w:rPr>
                <w:rFonts w:hint="eastAsia"/>
                <w:b/>
                <w:bCs/>
              </w:rPr>
              <w:t>P</w:t>
            </w:r>
            <w:r w:rsidRPr="00676AFC">
              <w:rPr>
                <w:b/>
                <w:bCs/>
              </w:rPr>
              <w:t>rimer name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ED450" w14:textId="77777777" w:rsidR="0055061B" w:rsidRPr="00676AFC" w:rsidRDefault="0055061B" w:rsidP="00746B29">
            <w:pPr>
              <w:rPr>
                <w:b/>
                <w:bCs/>
              </w:rPr>
            </w:pPr>
            <w:r w:rsidRPr="00676AFC">
              <w:rPr>
                <w:rFonts w:hint="eastAsia"/>
                <w:b/>
                <w:bCs/>
              </w:rPr>
              <w:t>S</w:t>
            </w:r>
            <w:r w:rsidRPr="00676AFC">
              <w:rPr>
                <w:b/>
                <w:bCs/>
              </w:rPr>
              <w:t>equence (5’-3’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3C971" w14:textId="77777777" w:rsidR="0055061B" w:rsidRPr="00676AFC" w:rsidRDefault="0055061B" w:rsidP="00746B29">
            <w:pPr>
              <w:rPr>
                <w:b/>
                <w:bCs/>
              </w:rPr>
            </w:pPr>
            <w:r w:rsidRPr="001F02A1">
              <w:rPr>
                <w:b/>
                <w:bCs/>
              </w:rPr>
              <w:t>Product length (</w:t>
            </w:r>
            <w:r>
              <w:rPr>
                <w:b/>
                <w:bCs/>
              </w:rPr>
              <w:t>bp</w:t>
            </w:r>
            <w:r w:rsidRPr="001F02A1">
              <w:rPr>
                <w:b/>
                <w:bCs/>
              </w:rPr>
              <w:t>)</w:t>
            </w:r>
          </w:p>
        </w:tc>
      </w:tr>
      <w:tr w:rsidR="0055061B" w14:paraId="129E5BAA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A96B8" w14:textId="77777777" w:rsidR="0055061B" w:rsidRDefault="0055061B" w:rsidP="00746B29">
            <w:r w:rsidRPr="001D2E3E">
              <w:rPr>
                <w:rFonts w:hint="eastAsia"/>
              </w:rPr>
              <w:t>ASF-</w:t>
            </w:r>
            <w:r w:rsidRPr="00592397">
              <w:t>RAA-</w:t>
            </w:r>
            <w:r w:rsidRPr="001D2E3E">
              <w:rPr>
                <w:rFonts w:hint="eastAsia"/>
              </w:rPr>
              <w:t>F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4FADE" w14:textId="77777777" w:rsidR="0055061B" w:rsidRDefault="0055061B" w:rsidP="00746B29">
            <w:r w:rsidRPr="001D2E3E">
              <w:t>AGAATGCGTACCGAAACTTGGTTTACTACTGGCT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A88F150" w14:textId="77777777" w:rsidR="0055061B" w:rsidRDefault="0055061B" w:rsidP="00746B29">
            <w:r>
              <w:t>288</w:t>
            </w:r>
          </w:p>
        </w:tc>
      </w:tr>
      <w:tr w:rsidR="0055061B" w14:paraId="4D1944B3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F34D0" w14:textId="77777777" w:rsidR="0055061B" w:rsidRDefault="0055061B" w:rsidP="00746B29">
            <w:r w:rsidRPr="001D2E3E">
              <w:rPr>
                <w:rFonts w:hint="eastAsia"/>
              </w:rPr>
              <w:t>ASF-</w:t>
            </w:r>
            <w:r w:rsidRPr="00592397">
              <w:t>RAA-</w:t>
            </w:r>
            <w:r w:rsidRPr="001D2E3E">
              <w:rPr>
                <w:rFonts w:hint="eastAsia"/>
              </w:rPr>
              <w:t>R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A0846" w14:textId="77777777" w:rsidR="0055061B" w:rsidRDefault="0055061B" w:rsidP="00746B29">
            <w:r w:rsidRPr="001D2E3E">
              <w:t>GCGTATCATTTTCATCGGTAAGAATAGGTT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1EC30CF" w14:textId="77777777" w:rsidR="0055061B" w:rsidRDefault="0055061B" w:rsidP="00746B29"/>
        </w:tc>
      </w:tr>
      <w:tr w:rsidR="0055061B" w14:paraId="0456C2F2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D6D5626" w14:textId="77777777" w:rsidR="0055061B" w:rsidRDefault="0055061B" w:rsidP="00746B29">
            <w:r w:rsidRPr="001D2E3E">
              <w:rPr>
                <w:rFonts w:hint="eastAsia"/>
              </w:rPr>
              <w:t>ASF-</w:t>
            </w:r>
            <w:r w:rsidRPr="00592397">
              <w:t>RAA-</w:t>
            </w:r>
            <w:r w:rsidRPr="001D2E3E">
              <w:rPr>
                <w:rFonts w:hint="eastAsia"/>
              </w:rPr>
              <w:t>F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68EE8D0" w14:textId="77777777" w:rsidR="0055061B" w:rsidRDefault="0055061B" w:rsidP="00746B29">
            <w:r w:rsidRPr="001D2E3E">
              <w:t>CACGCTTGTAGATCCTTTTGGAAGACCCAT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865AD0" w14:textId="77777777" w:rsidR="0055061B" w:rsidRPr="001D2E3E" w:rsidRDefault="0055061B" w:rsidP="00746B2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16</w:t>
            </w:r>
          </w:p>
        </w:tc>
      </w:tr>
      <w:tr w:rsidR="0055061B" w14:paraId="575859E4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F816840" w14:textId="77777777" w:rsidR="0055061B" w:rsidRDefault="0055061B" w:rsidP="00746B29">
            <w:r w:rsidRPr="001D2E3E">
              <w:rPr>
                <w:rFonts w:hint="eastAsia"/>
              </w:rPr>
              <w:t>ASF-</w:t>
            </w:r>
            <w:r w:rsidRPr="00592397">
              <w:t>RAA-</w:t>
            </w:r>
            <w:r w:rsidRPr="001D2E3E">
              <w:rPr>
                <w:rFonts w:hint="eastAsia"/>
              </w:rPr>
              <w:t>R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2892AC6" w14:textId="77777777" w:rsidR="0055061B" w:rsidRDefault="0055061B" w:rsidP="00746B29">
            <w:r w:rsidRPr="001D2E3E">
              <w:t>CTTGTTTACCTGCTGTTTGGATATTGTGAG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3AF1BB" w14:textId="77777777" w:rsidR="0055061B" w:rsidRDefault="0055061B" w:rsidP="00746B29"/>
        </w:tc>
      </w:tr>
      <w:tr w:rsidR="0055061B" w14:paraId="08B7A53C" w14:textId="77777777" w:rsidTr="00746B29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37D5A30" w14:textId="77777777" w:rsidR="0055061B" w:rsidRDefault="0055061B" w:rsidP="00746B29">
            <w:r w:rsidRPr="001D2E3E">
              <w:rPr>
                <w:rFonts w:hint="eastAsia"/>
              </w:rPr>
              <w:t>ASF-</w:t>
            </w:r>
            <w:r w:rsidRPr="00592397">
              <w:t>RAA-</w:t>
            </w:r>
            <w:r w:rsidRPr="001D2E3E">
              <w:rPr>
                <w:rFonts w:hint="eastAsia"/>
              </w:rPr>
              <w:t>F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AF9E5E4" w14:textId="77777777" w:rsidR="0055061B" w:rsidRDefault="0055061B" w:rsidP="00746B29">
            <w:r w:rsidRPr="001D2E3E">
              <w:t>CAAGCCGCACCAAAGCAAACCTATTCTTACCG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F51872" w14:textId="77777777" w:rsidR="0055061B" w:rsidRPr="001D2E3E" w:rsidRDefault="0055061B" w:rsidP="00746B2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82</w:t>
            </w:r>
          </w:p>
        </w:tc>
      </w:tr>
      <w:tr w:rsidR="0055061B" w14:paraId="10384ACE" w14:textId="77777777" w:rsidTr="00746B29"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4A9DC8" w14:textId="77777777" w:rsidR="0055061B" w:rsidRDefault="0055061B" w:rsidP="00746B29">
            <w:r w:rsidRPr="001D2E3E">
              <w:rPr>
                <w:rFonts w:hint="eastAsia"/>
              </w:rPr>
              <w:t>ASF-</w:t>
            </w:r>
            <w:r w:rsidRPr="00592397">
              <w:t>RAA-</w:t>
            </w:r>
            <w:r w:rsidRPr="001D2E3E">
              <w:rPr>
                <w:rFonts w:hint="eastAsia"/>
              </w:rPr>
              <w:t>R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93B0DD" w14:textId="77777777" w:rsidR="0055061B" w:rsidRDefault="0055061B" w:rsidP="00746B29">
            <w:r w:rsidRPr="001D2E3E">
              <w:t>AGGTTCACGTTCTCATTAAACCAAAAGCGCAAC</w:t>
            </w: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9F4D266" w14:textId="77777777" w:rsidR="0055061B" w:rsidRDefault="0055061B" w:rsidP="00746B29"/>
        </w:tc>
      </w:tr>
    </w:tbl>
    <w:p w14:paraId="0F3224FE" w14:textId="77777777" w:rsidR="0077288A" w:rsidRDefault="0077288A" w:rsidP="0077288A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D3625" w14:textId="77777777" w:rsidR="00CB7903" w:rsidRDefault="00CB7903" w:rsidP="00117666">
      <w:pPr>
        <w:spacing w:after="0"/>
      </w:pPr>
      <w:r>
        <w:separator/>
      </w:r>
    </w:p>
  </w:endnote>
  <w:endnote w:type="continuationSeparator" w:id="0">
    <w:p w14:paraId="2C46FA72" w14:textId="77777777" w:rsidR="00CB7903" w:rsidRDefault="00CB79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EA65A" w14:textId="77777777" w:rsidR="00CB7903" w:rsidRDefault="00CB7903" w:rsidP="00117666">
      <w:pPr>
        <w:spacing w:after="0"/>
      </w:pPr>
      <w:r>
        <w:separator/>
      </w:r>
    </w:p>
  </w:footnote>
  <w:footnote w:type="continuationSeparator" w:id="0">
    <w:p w14:paraId="005F18E6" w14:textId="77777777" w:rsidR="00CB7903" w:rsidRDefault="00CB79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jc0NbMwtDQxMzRT0lEKTi0uzszPAykwqgUAnmknR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061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88A"/>
    <w:rsid w:val="00790BB3"/>
    <w:rsid w:val="007958D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7903"/>
    <w:rsid w:val="00CD066B"/>
    <w:rsid w:val="00CE4FEE"/>
    <w:rsid w:val="00D060CF"/>
    <w:rsid w:val="00DB59C3"/>
    <w:rsid w:val="00DC259A"/>
    <w:rsid w:val="00DE23E8"/>
    <w:rsid w:val="00E52377"/>
    <w:rsid w:val="00E537AD"/>
    <w:rsid w:val="00E5418E"/>
    <w:rsid w:val="00E64E17"/>
    <w:rsid w:val="00E866C9"/>
    <w:rsid w:val="00EA3D3C"/>
    <w:rsid w:val="00EB247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co</cp:lastModifiedBy>
  <cp:revision>3</cp:revision>
  <cp:lastPrinted>2013-10-03T12:51:00Z</cp:lastPrinted>
  <dcterms:created xsi:type="dcterms:W3CDTF">2022-01-04T03:03:00Z</dcterms:created>
  <dcterms:modified xsi:type="dcterms:W3CDTF">2022-01-04T03:28:00Z</dcterms:modified>
</cp:coreProperties>
</file>